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DEC77" w14:textId="77777777" w:rsidR="00141847" w:rsidRPr="00164A57" w:rsidRDefault="00141847" w:rsidP="00141847">
      <w:pPr>
        <w:widowControl w:val="0"/>
        <w:autoSpaceDE w:val="0"/>
        <w:autoSpaceDN w:val="0"/>
        <w:spacing w:line="480" w:lineRule="auto"/>
        <w:rPr>
          <w:rFonts w:eastAsia="맑은 고딕"/>
          <w:bCs w:val="0"/>
          <w:kern w:val="2"/>
          <w:lang w:val="en-US" w:eastAsia="ko-KR"/>
        </w:rPr>
      </w:pPr>
      <w:r w:rsidRPr="00164A57">
        <w:rPr>
          <w:rFonts w:eastAsia="맑은 고딕"/>
          <w:bCs w:val="0"/>
          <w:kern w:val="2"/>
          <w:lang w:val="en-US" w:eastAsia="ko-KR"/>
        </w:rPr>
        <w:t>Optical Coherence Tomography-based Machine Learning for Predicting Fractional Flow Reserve in Intermediate Coronary Stenosis: A Feasibility Study</w:t>
      </w:r>
    </w:p>
    <w:p w14:paraId="172554E5" w14:textId="77777777" w:rsidR="00141847" w:rsidRPr="00164A57" w:rsidRDefault="00141847" w:rsidP="00141847">
      <w:pPr>
        <w:widowControl w:val="0"/>
        <w:autoSpaceDE w:val="0"/>
        <w:autoSpaceDN w:val="0"/>
        <w:spacing w:line="480" w:lineRule="auto"/>
        <w:rPr>
          <w:rFonts w:eastAsia="맑은 고딕"/>
          <w:bCs w:val="0"/>
          <w:kern w:val="2"/>
          <w:lang w:val="en-US" w:eastAsia="ko-KR"/>
        </w:rPr>
      </w:pPr>
    </w:p>
    <w:p w14:paraId="0E36897F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bCs w:val="0"/>
          <w:kern w:val="2"/>
          <w:lang w:val="en-US" w:eastAsia="ko-KR"/>
        </w:rPr>
      </w:pPr>
      <w:r w:rsidRPr="00164A57">
        <w:rPr>
          <w:rFonts w:eastAsia="맑은 고딕"/>
          <w:b w:val="0"/>
          <w:bCs w:val="0"/>
          <w:kern w:val="2"/>
          <w:lang w:val="en-US" w:eastAsia="ko-KR"/>
        </w:rPr>
        <w:t>Jung-Joon Cha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1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, Tran Dinh Son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2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, Jinyong Ha</w:t>
      </w:r>
      <w:proofErr w:type="gramStart"/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2,†</w:t>
      </w:r>
      <w:proofErr w:type="gramEnd"/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, </w:t>
      </w:r>
      <w:r w:rsidRPr="00164A57">
        <w:rPr>
          <w:rFonts w:eastAsia="바탕"/>
          <w:b w:val="0"/>
          <w:bCs w:val="0"/>
          <w:kern w:val="2"/>
          <w:lang w:val="en-US" w:eastAsia="ko-KR"/>
        </w:rPr>
        <w:t>Jung-Sun Kim</w:t>
      </w:r>
      <w:r w:rsidRPr="00164A57">
        <w:rPr>
          <w:rFonts w:eastAsia="바탕"/>
          <w:b w:val="0"/>
          <w:bCs w:val="0"/>
          <w:kern w:val="2"/>
          <w:vertAlign w:val="superscript"/>
          <w:lang w:val="en-US" w:eastAsia="ko-KR"/>
        </w:rPr>
        <w:t>3,4,*</w:t>
      </w:r>
      <w:r w:rsidRPr="00164A57">
        <w:rPr>
          <w:rFonts w:eastAsia="바탕"/>
          <w:b w:val="0"/>
          <w:bCs w:val="0"/>
          <w:kern w:val="2"/>
          <w:lang w:val="en-US" w:eastAsia="ko-KR"/>
        </w:rPr>
        <w:t>,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Sung-Jin Hong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3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, Chul-Min Ahn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3,4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, Byeong-Keuk Kim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3,4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,</w:t>
      </w:r>
      <w:r w:rsidRPr="00164A57">
        <w:rPr>
          <w:rFonts w:eastAsia="맑은 고딕"/>
          <w:b w:val="0"/>
          <w:kern w:val="2"/>
          <w:vertAlign w:val="superscript"/>
          <w:lang w:val="en-US" w:eastAsia="ko-KR"/>
        </w:rPr>
        <w:t xml:space="preserve"> 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Y</w:t>
      </w:r>
      <w:r w:rsidRPr="00164A57">
        <w:rPr>
          <w:rFonts w:eastAsia="바탕"/>
          <w:b w:val="0"/>
          <w:bCs w:val="0"/>
          <w:kern w:val="2"/>
          <w:lang w:val="en-US" w:eastAsia="ko-KR"/>
        </w:rPr>
        <w:t>oung-Guk Ko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3,4</w:t>
      </w:r>
      <w:r w:rsidRPr="00164A57">
        <w:rPr>
          <w:rFonts w:eastAsia="바탕"/>
          <w:b w:val="0"/>
          <w:bCs w:val="0"/>
          <w:kern w:val="2"/>
          <w:lang w:val="en-US" w:eastAsia="ko-KR"/>
        </w:rPr>
        <w:t>, Donghoon Choi</w:t>
      </w: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3,4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,</w:t>
      </w:r>
      <w:r w:rsidRPr="00164A57">
        <w:rPr>
          <w:rFonts w:eastAsia="바탕"/>
          <w:b w:val="0"/>
          <w:bCs w:val="0"/>
          <w:kern w:val="2"/>
          <w:lang w:val="en-US" w:eastAsia="ko-KR"/>
        </w:rPr>
        <w:t xml:space="preserve"> Myeong-Ki Hong</w:t>
      </w:r>
      <w:r w:rsidRPr="00164A57">
        <w:rPr>
          <w:rFonts w:eastAsia="바탕"/>
          <w:b w:val="0"/>
          <w:bCs w:val="0"/>
          <w:kern w:val="2"/>
          <w:vertAlign w:val="superscript"/>
          <w:lang w:val="en-US" w:eastAsia="ko-KR"/>
        </w:rPr>
        <w:t>3,4,5</w:t>
      </w:r>
      <w:r w:rsidRPr="00164A57">
        <w:rPr>
          <w:rFonts w:eastAsia="바탕"/>
          <w:b w:val="0"/>
          <w:bCs w:val="0"/>
          <w:kern w:val="2"/>
          <w:lang w:val="en-US" w:eastAsia="ko-KR"/>
        </w:rPr>
        <w:t>, and Yangsoo Jang</w:t>
      </w:r>
      <w:r w:rsidRPr="00164A57">
        <w:rPr>
          <w:rFonts w:eastAsia="바탕"/>
          <w:b w:val="0"/>
          <w:bCs w:val="0"/>
          <w:kern w:val="2"/>
          <w:vertAlign w:val="superscript"/>
          <w:lang w:val="en-US" w:eastAsia="ko-KR"/>
        </w:rPr>
        <w:t>3,4,5</w:t>
      </w:r>
    </w:p>
    <w:p w14:paraId="5D45785E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after="160" w:line="480" w:lineRule="auto"/>
        <w:rPr>
          <w:rFonts w:eastAsia="맑은 고딕"/>
          <w:b w:val="0"/>
          <w:bCs w:val="0"/>
          <w:kern w:val="2"/>
          <w:lang w:val="en-US" w:eastAsia="ko-KR"/>
        </w:rPr>
      </w:pPr>
    </w:p>
    <w:p w14:paraId="4D27A6EF" w14:textId="1A62EEE1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kern w:val="2"/>
          <w:lang w:val="en-US" w:eastAsia="ko-KR"/>
        </w:rPr>
      </w:pPr>
      <w:r w:rsidRPr="00164A57">
        <w:rPr>
          <w:rFonts w:eastAsia="맑은 고딕"/>
          <w:b w:val="0"/>
          <w:kern w:val="2"/>
          <w:vertAlign w:val="superscript"/>
          <w:lang w:val="en-US" w:eastAsia="ko-KR"/>
        </w:rPr>
        <w:t>1</w:t>
      </w:r>
      <w:r w:rsidRPr="00164A57">
        <w:rPr>
          <w:rFonts w:eastAsia="맑은 고딕"/>
          <w:b w:val="0"/>
          <w:kern w:val="2"/>
          <w:lang w:val="en-US" w:eastAsia="ko-KR"/>
        </w:rPr>
        <w:t>D</w:t>
      </w:r>
      <w:r w:rsidR="000B5A7A" w:rsidRPr="00164A57">
        <w:rPr>
          <w:rFonts w:eastAsia="맑은 고딕"/>
          <w:b w:val="0"/>
          <w:kern w:val="2"/>
          <w:lang w:val="en-US" w:eastAsia="ko-KR"/>
        </w:rPr>
        <w:t>ivision</w:t>
      </w:r>
      <w:r w:rsidRPr="00164A57">
        <w:rPr>
          <w:rFonts w:eastAsia="맑은 고딕"/>
          <w:b w:val="0"/>
          <w:kern w:val="2"/>
          <w:lang w:val="en-US" w:eastAsia="ko-KR"/>
        </w:rPr>
        <w:t xml:space="preserve"> of Cardiology, Cardiovascular Center, Korea University Anam Hospital, Korea University College of Medicine, Seoul, Korea</w:t>
      </w:r>
    </w:p>
    <w:p w14:paraId="053BF12D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kern w:val="2"/>
          <w:lang w:val="en-US" w:eastAsia="ko-KR"/>
        </w:rPr>
      </w:pPr>
      <w:r w:rsidRPr="00164A57">
        <w:rPr>
          <w:rFonts w:eastAsia="맑은 고딕"/>
          <w:b w:val="0"/>
          <w:kern w:val="2"/>
          <w:vertAlign w:val="superscript"/>
          <w:lang w:val="en-US" w:eastAsia="ko-KR"/>
        </w:rPr>
        <w:t>2</w:t>
      </w:r>
      <w:r w:rsidRPr="00164A57">
        <w:rPr>
          <w:rFonts w:eastAsia="맑은 고딕"/>
          <w:b w:val="0"/>
          <w:kern w:val="2"/>
          <w:lang w:val="en-US" w:eastAsia="ko-KR"/>
        </w:rPr>
        <w:t>Department of Electrical Engineering, Sejong University, Seoul, Korea</w:t>
      </w:r>
    </w:p>
    <w:p w14:paraId="679FF05C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kern w:val="2"/>
          <w:lang w:val="en-US" w:eastAsia="ko-KR"/>
        </w:rPr>
      </w:pP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3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Severance Cardiovascular Hospital, Yonsei University Health System, Seoul, Korea</w:t>
      </w:r>
    </w:p>
    <w:p w14:paraId="7DD4EF48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bCs w:val="0"/>
          <w:kern w:val="2"/>
          <w:lang w:val="en-US" w:eastAsia="ko-KR"/>
        </w:rPr>
      </w:pPr>
      <w:r w:rsidRPr="00164A57">
        <w:rPr>
          <w:rFonts w:eastAsia="맑은 고딕"/>
          <w:b w:val="0"/>
          <w:bCs w:val="0"/>
          <w:kern w:val="2"/>
          <w:vertAlign w:val="superscript"/>
          <w:lang w:val="en-US" w:eastAsia="ko-KR"/>
        </w:rPr>
        <w:t>4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Cardiovascular Research Institute, Yonsei University College of Medicine, Seoul, Korea</w:t>
      </w:r>
    </w:p>
    <w:p w14:paraId="6CEC92A4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bCs w:val="0"/>
          <w:kern w:val="2"/>
          <w:lang w:val="en-US" w:eastAsia="ko-KR"/>
        </w:rPr>
      </w:pPr>
      <w:r w:rsidRPr="00164A57">
        <w:rPr>
          <w:rFonts w:eastAsia="맑은 고딕"/>
          <w:b w:val="0"/>
          <w:kern w:val="2"/>
          <w:vertAlign w:val="superscript"/>
          <w:lang w:val="en-US" w:eastAsia="ko-KR"/>
        </w:rPr>
        <w:t>5</w:t>
      </w:r>
      <w:r w:rsidRPr="00164A57">
        <w:rPr>
          <w:rFonts w:eastAsia="맑은 고딕"/>
          <w:b w:val="0"/>
          <w:kern w:val="2"/>
          <w:lang w:val="en-US" w:eastAsia="ko-KR"/>
        </w:rPr>
        <w:t xml:space="preserve">Severance Biomedical Science Institute, 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Yonsei University College of Medicine, Seoul, Korea</w:t>
      </w:r>
    </w:p>
    <w:p w14:paraId="4AC29696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after="160" w:line="480" w:lineRule="auto"/>
        <w:rPr>
          <w:rFonts w:eastAsia="맑은 고딕"/>
          <w:b w:val="0"/>
          <w:bCs w:val="0"/>
          <w:kern w:val="2"/>
          <w:lang w:val="en-US" w:eastAsia="ko-KR"/>
        </w:rPr>
      </w:pPr>
    </w:p>
    <w:p w14:paraId="2617DFD2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after="160" w:line="480" w:lineRule="auto"/>
        <w:rPr>
          <w:rFonts w:eastAsia="맑은 고딕"/>
          <w:b w:val="0"/>
          <w:bCs w:val="0"/>
          <w:kern w:val="2"/>
          <w:lang w:val="en-US" w:eastAsia="ko-KR"/>
        </w:rPr>
      </w:pPr>
      <w:r w:rsidRPr="00164A57">
        <w:rPr>
          <w:rFonts w:eastAsia="맑은 고딕"/>
          <w:b w:val="0"/>
          <w:bCs w:val="0"/>
          <w:kern w:val="2"/>
          <w:lang w:val="en-US" w:eastAsia="ko-KR"/>
        </w:rPr>
        <w:t>J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ung-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J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oon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Cha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,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T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ran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D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inh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Son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,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Jinyong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Ha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,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and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Jung-Sun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Kim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contributed equally to this manuscript.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Correspondence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and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requests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for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materials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should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be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addressed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to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proofErr w:type="gramStart"/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J.H.(</w:t>
      </w:r>
      <w:proofErr w:type="gramEnd"/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jinyongha@sejong.ac.kr)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or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 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J.-S.K.(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kjs1218@yuhs.ac</w:t>
      </w:r>
      <w:r w:rsidRPr="00164A57">
        <w:rPr>
          <w:rFonts w:eastAsia="맑은 고딕" w:hint="eastAsia"/>
          <w:b w:val="0"/>
          <w:bCs w:val="0"/>
          <w:kern w:val="2"/>
          <w:lang w:val="en-US" w:eastAsia="ko-KR"/>
        </w:rPr>
        <w:t>)</w:t>
      </w:r>
    </w:p>
    <w:p w14:paraId="7CF24145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바탕"/>
          <w:bCs w:val="0"/>
          <w:kern w:val="2"/>
          <w:lang w:val="en-US" w:eastAsia="ko-KR"/>
        </w:rPr>
      </w:pPr>
    </w:p>
    <w:p w14:paraId="74BEE6EE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바탕"/>
          <w:bCs w:val="0"/>
          <w:kern w:val="2"/>
          <w:lang w:val="en-US" w:eastAsia="ko-KR"/>
        </w:rPr>
      </w:pPr>
      <w:r w:rsidRPr="00164A57">
        <w:rPr>
          <w:rFonts w:eastAsia="바탕"/>
          <w:bCs w:val="0"/>
          <w:kern w:val="2"/>
          <w:lang w:val="en-US" w:eastAsia="ko-KR"/>
        </w:rPr>
        <w:t>Address Co-correspondence to:</w:t>
      </w:r>
    </w:p>
    <w:p w14:paraId="5AAE23D5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바탕"/>
          <w:bCs w:val="0"/>
          <w:kern w:val="2"/>
          <w:lang w:val="en-US" w:eastAsia="ko-KR"/>
        </w:rPr>
      </w:pPr>
      <w:r w:rsidRPr="00164A57">
        <w:rPr>
          <w:rFonts w:eastAsia="바탕"/>
          <w:bCs w:val="0"/>
          <w:kern w:val="2"/>
          <w:lang w:val="en-US" w:eastAsia="ko-KR"/>
        </w:rPr>
        <w:t>Jung-Sun Kim, MD, PhD</w:t>
      </w:r>
    </w:p>
    <w:p w14:paraId="65A18775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바탕"/>
          <w:bCs w:val="0"/>
          <w:kern w:val="2"/>
          <w:lang w:val="en-US" w:eastAsia="ko-KR"/>
        </w:rPr>
      </w:pPr>
      <w:r w:rsidRPr="00164A57">
        <w:rPr>
          <w:rFonts w:eastAsia="MS Mincho"/>
          <w:bCs w:val="0"/>
          <w:kern w:val="2"/>
          <w:lang w:val="en-US" w:eastAsia="ko-KR"/>
        </w:rPr>
        <w:t>*</w:t>
      </w:r>
      <w:r w:rsidRPr="00164A57">
        <w:rPr>
          <w:rFonts w:eastAsia="바탕"/>
          <w:b w:val="0"/>
          <w:bCs w:val="0"/>
          <w:kern w:val="2"/>
          <w:lang w:val="en-US" w:eastAsia="ko-KR"/>
        </w:rPr>
        <w:t>Di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 xml:space="preserve">vision of Cardiology, Severance Cardiovascular Hospital, Yonsei University College of Medicine, 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 xml:space="preserve">03722 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>Yonsei-ro 50-1, Seodaemun-gu, Seoul, Korea</w:t>
      </w:r>
    </w:p>
    <w:p w14:paraId="00D66E9F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MS Mincho"/>
          <w:b w:val="0"/>
          <w:bCs w:val="0"/>
          <w:kern w:val="2"/>
          <w:lang w:val="en-US" w:eastAsia="ko-KR"/>
        </w:rPr>
      </w:pPr>
      <w:r w:rsidRPr="00164A57">
        <w:rPr>
          <w:rFonts w:eastAsia="MS Mincho"/>
          <w:b w:val="0"/>
          <w:bCs w:val="0"/>
          <w:kern w:val="2"/>
          <w:lang w:val="en-US" w:eastAsia="ko-KR"/>
        </w:rPr>
        <w:t xml:space="preserve">Telephone: (82-2)-2228-8457, Fax: (82-2)-393-2041, </w:t>
      </w:r>
    </w:p>
    <w:p w14:paraId="3D5E7871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MS Mincho"/>
          <w:b w:val="0"/>
          <w:bCs w:val="0"/>
          <w:kern w:val="2"/>
          <w:lang w:val="en-US" w:eastAsia="ko-KR"/>
        </w:rPr>
      </w:pPr>
      <w:r w:rsidRPr="00164A57">
        <w:rPr>
          <w:rFonts w:eastAsia="MS Mincho"/>
          <w:b w:val="0"/>
          <w:bCs w:val="0"/>
          <w:kern w:val="2"/>
          <w:lang w:val="en-US" w:eastAsia="ko-KR"/>
        </w:rPr>
        <w:lastRenderedPageBreak/>
        <w:t>E-mail: kjs1218@yuhs.ac</w:t>
      </w:r>
    </w:p>
    <w:p w14:paraId="6C3F671C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Cs w:val="0"/>
          <w:kern w:val="2"/>
          <w:lang w:val="en-US" w:eastAsia="ko-KR"/>
        </w:rPr>
      </w:pPr>
    </w:p>
    <w:p w14:paraId="57637D3B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Cs w:val="0"/>
          <w:kern w:val="2"/>
          <w:lang w:val="en-US" w:eastAsia="ko-KR"/>
        </w:rPr>
      </w:pPr>
      <w:r w:rsidRPr="00164A57">
        <w:rPr>
          <w:rFonts w:eastAsia="맑은 고딕"/>
          <w:bCs w:val="0"/>
          <w:kern w:val="2"/>
          <w:lang w:val="en-US" w:eastAsia="ko-KR"/>
        </w:rPr>
        <w:t>Jinyong Ha, PhD</w:t>
      </w:r>
    </w:p>
    <w:p w14:paraId="1EC8152E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bCs w:val="0"/>
          <w:kern w:val="2"/>
          <w:lang w:val="en-US" w:eastAsia="ko-KR"/>
        </w:rPr>
      </w:pPr>
      <w:r w:rsidRPr="00164A57">
        <w:rPr>
          <w:rFonts w:eastAsia="맑은 고딕"/>
          <w:b w:val="0"/>
          <w:bCs w:val="0"/>
          <w:kern w:val="2"/>
          <w:lang w:val="en-US" w:eastAsia="ko-KR"/>
        </w:rPr>
        <w:t>†Department of Electrical Engineering, Sejong University, 05007 Neungdong-ro 209, Gwangjin-gu, Seoul, Korea</w:t>
      </w:r>
    </w:p>
    <w:p w14:paraId="7CE149E4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MS Mincho"/>
          <w:b w:val="0"/>
          <w:bCs w:val="0"/>
          <w:kern w:val="2"/>
          <w:lang w:val="en-US" w:eastAsia="ko-KR"/>
        </w:rPr>
      </w:pPr>
      <w:r w:rsidRPr="00164A57">
        <w:rPr>
          <w:rFonts w:eastAsia="MS Mincho"/>
          <w:b w:val="0"/>
          <w:bCs w:val="0"/>
          <w:kern w:val="2"/>
          <w:lang w:val="en-US" w:eastAsia="ko-KR"/>
        </w:rPr>
        <w:t>Telephone: (82-2)-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3408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>-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3959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>, Fax: (82-2)-3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408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>-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4337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 xml:space="preserve">, </w:t>
      </w:r>
    </w:p>
    <w:p w14:paraId="69DCBB44" w14:textId="77777777" w:rsidR="00141847" w:rsidRPr="00164A57" w:rsidRDefault="00141847" w:rsidP="00141847">
      <w:pPr>
        <w:widowControl w:val="0"/>
        <w:wordWrap w:val="0"/>
        <w:autoSpaceDE w:val="0"/>
        <w:autoSpaceDN w:val="0"/>
        <w:spacing w:line="480" w:lineRule="auto"/>
        <w:rPr>
          <w:rFonts w:eastAsia="맑은 고딕"/>
          <w:b w:val="0"/>
          <w:bCs w:val="0"/>
          <w:kern w:val="2"/>
          <w:lang w:val="en-US" w:eastAsia="ko-KR"/>
        </w:rPr>
      </w:pPr>
      <w:r w:rsidRPr="00164A57">
        <w:rPr>
          <w:rFonts w:eastAsia="MS Mincho"/>
          <w:b w:val="0"/>
          <w:bCs w:val="0"/>
          <w:kern w:val="2"/>
          <w:lang w:val="en-US" w:eastAsia="ko-KR"/>
        </w:rPr>
        <w:t xml:space="preserve">E-mail: 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jinyongha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>@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sejong</w:t>
      </w:r>
      <w:r w:rsidRPr="00164A57">
        <w:rPr>
          <w:rFonts w:eastAsia="MS Mincho"/>
          <w:b w:val="0"/>
          <w:bCs w:val="0"/>
          <w:kern w:val="2"/>
          <w:lang w:val="en-US" w:eastAsia="ko-KR"/>
        </w:rPr>
        <w:t>.ac</w:t>
      </w:r>
      <w:r w:rsidRPr="00164A57">
        <w:rPr>
          <w:rFonts w:eastAsia="맑은 고딕"/>
          <w:b w:val="0"/>
          <w:bCs w:val="0"/>
          <w:kern w:val="2"/>
          <w:lang w:val="en-US" w:eastAsia="ko-KR"/>
        </w:rPr>
        <w:t>.kr</w:t>
      </w:r>
    </w:p>
    <w:p w14:paraId="54092141" w14:textId="77777777" w:rsidR="00141847" w:rsidRPr="00164A57" w:rsidRDefault="00141847" w:rsidP="00141847">
      <w:pPr>
        <w:widowControl w:val="0"/>
        <w:autoSpaceDE w:val="0"/>
        <w:autoSpaceDN w:val="0"/>
        <w:spacing w:line="480" w:lineRule="auto"/>
        <w:rPr>
          <w:rFonts w:eastAsia="맑은 고딕"/>
          <w:bCs w:val="0"/>
          <w:kern w:val="2"/>
          <w:lang w:val="en-US" w:eastAsia="ko-KR"/>
        </w:rPr>
      </w:pPr>
    </w:p>
    <w:p w14:paraId="7D4D969F" w14:textId="77777777" w:rsidR="00141847" w:rsidRPr="00164A57" w:rsidRDefault="00141847" w:rsidP="00141847">
      <w:pPr>
        <w:widowControl w:val="0"/>
        <w:autoSpaceDE w:val="0"/>
        <w:autoSpaceDN w:val="0"/>
        <w:spacing w:line="480" w:lineRule="auto"/>
        <w:rPr>
          <w:rFonts w:eastAsia="맑은 고딕"/>
          <w:bCs w:val="0"/>
          <w:kern w:val="2"/>
          <w:lang w:val="en-US" w:eastAsia="ko-KR"/>
        </w:rPr>
      </w:pPr>
    </w:p>
    <w:p w14:paraId="2FA392BB" w14:textId="4EB5FE6A" w:rsidR="00141847" w:rsidRPr="00164A57" w:rsidRDefault="00141847">
      <w:pPr>
        <w:spacing w:after="160" w:line="259" w:lineRule="auto"/>
      </w:pPr>
      <w:r w:rsidRPr="00164A57">
        <w:br w:type="page"/>
      </w:r>
    </w:p>
    <w:p w14:paraId="336459A1" w14:textId="77777777" w:rsidR="006A637C" w:rsidRPr="00164A57" w:rsidRDefault="006A637C" w:rsidP="006A637C">
      <w:pPr>
        <w:keepNext/>
        <w:keepLines/>
        <w:spacing w:before="240"/>
        <w:jc w:val="center"/>
        <w:outlineLvl w:val="0"/>
        <w:rPr>
          <w:rFonts w:eastAsiaTheme="majorEastAsia"/>
          <w:b w:val="0"/>
          <w:bCs w:val="0"/>
          <w:sz w:val="32"/>
          <w:szCs w:val="32"/>
        </w:rPr>
      </w:pPr>
      <w:r w:rsidRPr="00164A57">
        <w:rPr>
          <w:rFonts w:eastAsiaTheme="majorEastAsia"/>
          <w:sz w:val="32"/>
          <w:szCs w:val="32"/>
        </w:rPr>
        <w:lastRenderedPageBreak/>
        <w:t>Supplemental Materials</w:t>
      </w:r>
    </w:p>
    <w:p w14:paraId="2BCF4DAE" w14:textId="77777777" w:rsidR="006A637C" w:rsidRPr="00164A57" w:rsidRDefault="006A637C" w:rsidP="006A637C">
      <w:pPr>
        <w:spacing w:line="480" w:lineRule="auto"/>
        <w:rPr>
          <w:b w:val="0"/>
          <w:bCs w:val="0"/>
        </w:rPr>
      </w:pPr>
    </w:p>
    <w:p w14:paraId="434BD8CA" w14:textId="77777777" w:rsidR="00EE09B8" w:rsidRPr="00164A57" w:rsidRDefault="00EE09B8">
      <w:pPr>
        <w:spacing w:after="160" w:line="259" w:lineRule="auto"/>
        <w:rPr>
          <w:bCs w:val="0"/>
        </w:rPr>
      </w:pPr>
      <w:r w:rsidRPr="00164A57">
        <w:rPr>
          <w:bCs w:val="0"/>
        </w:rPr>
        <w:br w:type="page"/>
      </w:r>
    </w:p>
    <w:p w14:paraId="4AE3DE08" w14:textId="4FC8A89B" w:rsidR="006A637C" w:rsidRPr="00164A57" w:rsidRDefault="00EE09B8" w:rsidP="006A637C">
      <w:pPr>
        <w:spacing w:line="480" w:lineRule="auto"/>
        <w:rPr>
          <w:b w:val="0"/>
          <w:bCs w:val="0"/>
        </w:rPr>
      </w:pPr>
      <w:r w:rsidRPr="00164A57">
        <w:rPr>
          <w:bCs w:val="0"/>
        </w:rPr>
        <w:lastRenderedPageBreak/>
        <w:t xml:space="preserve">Supplementary Figure 1. </w:t>
      </w:r>
      <w:r w:rsidRPr="00164A57">
        <w:rPr>
          <w:b w:val="0"/>
          <w:bCs w:val="0"/>
        </w:rPr>
        <w:t>The Bland-Altman plot between clinical FFR and OCT-based machine learning FFR.</w:t>
      </w:r>
    </w:p>
    <w:p w14:paraId="5FF91960" w14:textId="0CD515A5" w:rsidR="00EE09B8" w:rsidRPr="00164A57" w:rsidRDefault="00EE09B8" w:rsidP="006A637C">
      <w:pPr>
        <w:spacing w:line="480" w:lineRule="auto"/>
        <w:rPr>
          <w:b w:val="0"/>
          <w:bCs w:val="0"/>
        </w:rPr>
      </w:pPr>
      <w:r w:rsidRPr="00164A57">
        <w:rPr>
          <w:noProof/>
        </w:rPr>
        <w:drawing>
          <wp:inline distT="0" distB="0" distL="0" distR="0" wp14:anchorId="5552E0D7" wp14:editId="162CA2F9">
            <wp:extent cx="5727700" cy="3381074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81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17358" w14:textId="77777777" w:rsidR="00EE09B8" w:rsidRPr="00164A57" w:rsidRDefault="00EE09B8">
      <w:pPr>
        <w:spacing w:after="160" w:line="259" w:lineRule="auto"/>
      </w:pPr>
      <w:r w:rsidRPr="00164A57">
        <w:br w:type="page"/>
      </w:r>
    </w:p>
    <w:p w14:paraId="224DC7D7" w14:textId="7290A1F0" w:rsidR="007F35E7" w:rsidRPr="00164A57" w:rsidRDefault="006A637C" w:rsidP="00FD684C">
      <w:pPr>
        <w:spacing w:line="480" w:lineRule="auto"/>
      </w:pPr>
      <w:r w:rsidRPr="00164A57">
        <w:lastRenderedPageBreak/>
        <w:t xml:space="preserve">Supplemental Table 1  </w:t>
      </w:r>
      <w:r w:rsidR="000C6B1F" w:rsidRPr="00164A57">
        <w:t xml:space="preserve"> Comparison of clinical characteristics between the training and testing groups.</w:t>
      </w:r>
      <w:r w:rsidR="007F35E7" w:rsidRPr="00164A57">
        <w:t xml:space="preserve"> </w:t>
      </w:r>
    </w:p>
    <w:p w14:paraId="17B8A895" w14:textId="76472470" w:rsidR="000C6B1F" w:rsidRPr="00164A57" w:rsidRDefault="000C6B1F" w:rsidP="000C6B1F">
      <w:pPr>
        <w:spacing w:line="480" w:lineRule="auto"/>
        <w:rPr>
          <w:b w:val="0"/>
        </w:rPr>
      </w:pP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0"/>
        <w:gridCol w:w="1620"/>
        <w:gridCol w:w="1520"/>
        <w:gridCol w:w="1460"/>
        <w:gridCol w:w="980"/>
      </w:tblGrid>
      <w:tr w:rsidR="000C6B1F" w:rsidRPr="00164A57" w14:paraId="628E26A1" w14:textId="77777777" w:rsidTr="007D0D51">
        <w:trPr>
          <w:trHeight w:val="567"/>
        </w:trPr>
        <w:tc>
          <w:tcPr>
            <w:tcW w:w="31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1DEB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864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Total</w:t>
            </w:r>
          </w:p>
        </w:tc>
        <w:tc>
          <w:tcPr>
            <w:tcW w:w="15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C3DB1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Training</w:t>
            </w:r>
          </w:p>
        </w:tc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785B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Testing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118B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p</w:t>
            </w:r>
          </w:p>
        </w:tc>
      </w:tr>
      <w:tr w:rsidR="000C6B1F" w:rsidRPr="00164A57" w14:paraId="0AFA4DCA" w14:textId="77777777" w:rsidTr="007D0D51">
        <w:trPr>
          <w:trHeight w:val="567"/>
        </w:trPr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DBE3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Age (years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4E6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2.7 ± 9.1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D04C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2.5 ± 9.3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A12A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3.6 ± 7.8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B2E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595</w:t>
            </w:r>
          </w:p>
        </w:tc>
      </w:tr>
      <w:tr w:rsidR="000C6B1F" w:rsidRPr="00164A57" w14:paraId="47417F3B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6EF03" w14:textId="1F40E33C" w:rsidR="000C6B1F" w:rsidRPr="00164A57" w:rsidRDefault="007F35E7" w:rsidP="007D0D51">
            <w:pPr>
              <w:spacing w:line="480" w:lineRule="auto"/>
              <w:rPr>
                <w:b w:val="0"/>
              </w:rPr>
            </w:pPr>
            <w:r w:rsidRPr="00164A57">
              <w:t>Mal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1B82" w14:textId="06162B4F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94 (75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826C4" w14:textId="3F68F9B5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9 (76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ED32" w14:textId="5BD0438A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5 (71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F4F4A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782</w:t>
            </w:r>
          </w:p>
        </w:tc>
      </w:tr>
      <w:tr w:rsidR="000C6B1F" w:rsidRPr="00164A57" w14:paraId="4CE5CA17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E0DD" w14:textId="07D559D0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Unstable angina</w:t>
            </w:r>
            <w:r w:rsidR="007F35E7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3D60" w14:textId="1B882D26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0 (32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6377" w14:textId="394065D4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4 (3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0B308" w14:textId="5FBBECE8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 (28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1BD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02</w:t>
            </w:r>
          </w:p>
        </w:tc>
      </w:tr>
      <w:tr w:rsidR="000C6B1F" w:rsidRPr="00164A57" w14:paraId="070BB0C6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6BD08" w14:textId="1EE32B59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Diabetes mellitus</w:t>
            </w:r>
            <w:r w:rsidR="007F35E7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AC3B" w14:textId="5238CE2A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9 (3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227C" w14:textId="768F3E05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0 (2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BAB9" w14:textId="477C7013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9 (42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369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301</w:t>
            </w:r>
          </w:p>
        </w:tc>
      </w:tr>
      <w:tr w:rsidR="000C6B1F" w:rsidRPr="00164A57" w14:paraId="031EFB7A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949B5" w14:textId="0C02C44F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Hypertension</w:t>
            </w:r>
            <w:r w:rsidR="007F35E7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A448" w14:textId="684A0669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7 (6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43DD7" w14:textId="704B3502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6 (63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3938" w14:textId="5AC6BB4A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1 (52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10A8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461</w:t>
            </w:r>
          </w:p>
        </w:tc>
      </w:tr>
      <w:tr w:rsidR="000C6B1F" w:rsidRPr="00164A57" w14:paraId="39C99295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1D9C" w14:textId="4EEEB846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Hypercholesterolemia</w:t>
            </w:r>
            <w:r w:rsidR="007F35E7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6BC8C" w14:textId="7AE4CC39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9 (47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0D4B" w14:textId="103D7CD9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8 (4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6C632" w14:textId="150BF288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1 (52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3EBD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639</w:t>
            </w:r>
          </w:p>
        </w:tc>
      </w:tr>
      <w:tr w:rsidR="000C6B1F" w:rsidRPr="00164A57" w14:paraId="1D85B4F3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92145" w14:textId="6A60291D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Current smoking</w:t>
            </w:r>
            <w:r w:rsidR="007F35E7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FDF3" w14:textId="367B9DFE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8 (2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441B9" w14:textId="21EB52B2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4 (2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2601" w14:textId="06640D6C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 (19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DF5C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782</w:t>
            </w:r>
          </w:p>
        </w:tc>
      </w:tr>
      <w:tr w:rsidR="000C6B1F" w:rsidRPr="00164A57" w14:paraId="25A8D310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B90AA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Body mass index (kg/m</w:t>
            </w:r>
            <w:r w:rsidRPr="00164A57">
              <w:rPr>
                <w:vertAlign w:val="superscript"/>
              </w:rPr>
              <w:t>2</w:t>
            </w:r>
            <w:r w:rsidRPr="00164A57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A10C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5.0 ± 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43AA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5.1 ± 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AE4B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4.6 ± 3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54EB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508</w:t>
            </w:r>
          </w:p>
        </w:tc>
      </w:tr>
      <w:tr w:rsidR="000C6B1F" w:rsidRPr="00164A57" w14:paraId="5347CD61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5E2D4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Height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CCE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65.6 ± 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D89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65.6 ± 8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3A8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65.6 ± 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7E63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986</w:t>
            </w:r>
          </w:p>
        </w:tc>
      </w:tr>
      <w:tr w:rsidR="000C6B1F" w:rsidRPr="00164A57" w14:paraId="5D732B75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F6AE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Weight (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A2F06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8.7 ± 1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F3C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8.9 ± 11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5FF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7.6 ± 1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AF0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625</w:t>
            </w:r>
          </w:p>
        </w:tc>
      </w:tr>
      <w:tr w:rsidR="000C6B1F" w:rsidRPr="00164A57" w14:paraId="79038EF9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FCD9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Systolic blood pressure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E666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29.9 ± 2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C18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30.5 ± 2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363B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26.8 ± 1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354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473</w:t>
            </w:r>
          </w:p>
        </w:tc>
      </w:tr>
      <w:tr w:rsidR="000C6B1F" w:rsidRPr="00164A57" w14:paraId="31B7FE1C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F0DA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Diastolic blood pressure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A18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1.3 ± 1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8D9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1.2 ± 1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CA5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1.4 ± 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580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921</w:t>
            </w:r>
          </w:p>
        </w:tc>
      </w:tr>
      <w:tr w:rsidR="000C6B1F" w:rsidRPr="00164A57" w14:paraId="76D70121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C36A9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Pre-procedural platelet count (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×</m:t>
              </m:r>
            </m:oMath>
            <w:r w:rsidRPr="00164A57">
              <w:t>10</w:t>
            </w:r>
            <w:r w:rsidRPr="00164A57">
              <w:rPr>
                <w:vertAlign w:val="superscript"/>
              </w:rPr>
              <w:t>3</w:t>
            </w:r>
            <w:r w:rsidRPr="00164A57">
              <w:rPr>
                <w:lang w:val="el-GR"/>
              </w:rPr>
              <w:t>μ</w:t>
            </w:r>
            <w:r w:rsidRPr="00164A57">
              <w:t>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DDF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37.2 ± 6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52E3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37.6 ± 6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AB38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35.4 ± 4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D05B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85</w:t>
            </w:r>
          </w:p>
        </w:tc>
      </w:tr>
      <w:tr w:rsidR="000C6B1F" w:rsidRPr="00164A57" w14:paraId="07B329D4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5988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Pre-procedural hemoglobin level (mg/d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E8AB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4.2 ± 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BDC2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4.2 ± 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B56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4.6 ± 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15D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382</w:t>
            </w:r>
          </w:p>
        </w:tc>
      </w:tr>
      <w:tr w:rsidR="000C6B1F" w:rsidRPr="00164A57" w14:paraId="58BB4150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86C40" w14:textId="6F8B8492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Pre-procedural BUN level</w:t>
            </w:r>
            <w:r w:rsidR="007F35E7" w:rsidRPr="00164A57">
              <w:t xml:space="preserve"> (mg/d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DC2F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5.5 ± 3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D775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5.6 ± 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816F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5.1 ± 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5A0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452</w:t>
            </w:r>
          </w:p>
        </w:tc>
      </w:tr>
      <w:tr w:rsidR="000C6B1F" w:rsidRPr="00164A57" w14:paraId="2114993F" w14:textId="77777777" w:rsidTr="007D0D51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58FA1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lastRenderedPageBreak/>
              <w:t>Pre-procedural creatinine level (mg/d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3C6B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3 ± 0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23CA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4 ± 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5E22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79 ± 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125D1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286</w:t>
            </w:r>
          </w:p>
        </w:tc>
      </w:tr>
    </w:tbl>
    <w:p w14:paraId="1A74A88C" w14:textId="77777777" w:rsidR="008B3224" w:rsidRPr="00164A57" w:rsidRDefault="008B3224" w:rsidP="008B3224">
      <w:pPr>
        <w:pStyle w:val="2"/>
        <w:rPr>
          <w:b w:val="0"/>
        </w:rPr>
      </w:pPr>
      <w:r w:rsidRPr="00164A57">
        <w:t>Data are expressed as mean (SD) or number (percentage), where appropriate. Continuous variables were compared using an independent t-test and categorical variables were compared using the Chi-square test.</w:t>
      </w:r>
    </w:p>
    <w:p w14:paraId="6B7904F3" w14:textId="77B68AA5" w:rsidR="006A637C" w:rsidRPr="00164A57" w:rsidRDefault="006A637C" w:rsidP="00F93B8B">
      <w:pPr>
        <w:spacing w:line="240" w:lineRule="auto"/>
      </w:pPr>
      <w:r w:rsidRPr="00164A57">
        <w:br w:type="page"/>
      </w:r>
    </w:p>
    <w:p w14:paraId="7F2BC281" w14:textId="01621AED" w:rsidR="000C6B1F" w:rsidRPr="00164A57" w:rsidRDefault="006A637C" w:rsidP="000C6B1F">
      <w:pPr>
        <w:spacing w:line="480" w:lineRule="auto"/>
        <w:rPr>
          <w:b w:val="0"/>
        </w:rPr>
      </w:pPr>
      <w:r w:rsidRPr="00164A57">
        <w:lastRenderedPageBreak/>
        <w:t>Supplemental Table 2</w:t>
      </w:r>
      <w:r w:rsidR="000C6B1F" w:rsidRPr="00164A57">
        <w:t xml:space="preserve"> Comparison of OCT characteristics between the training and testing groups.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0"/>
        <w:gridCol w:w="1620"/>
        <w:gridCol w:w="1520"/>
        <w:gridCol w:w="1460"/>
        <w:gridCol w:w="980"/>
      </w:tblGrid>
      <w:tr w:rsidR="000C6B1F" w:rsidRPr="00164A57" w14:paraId="5B41B55B" w14:textId="77777777" w:rsidTr="007D0D51">
        <w:trPr>
          <w:trHeight w:val="680"/>
        </w:trPr>
        <w:tc>
          <w:tcPr>
            <w:tcW w:w="31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CD4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940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Total</w:t>
            </w:r>
          </w:p>
        </w:tc>
        <w:tc>
          <w:tcPr>
            <w:tcW w:w="15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A0B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Training</w:t>
            </w:r>
          </w:p>
        </w:tc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73F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Testing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51ED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p</w:t>
            </w:r>
          </w:p>
        </w:tc>
      </w:tr>
      <w:tr w:rsidR="000C6B1F" w:rsidRPr="00164A57" w14:paraId="7FEBA9B4" w14:textId="77777777" w:rsidTr="007D0D51">
        <w:trPr>
          <w:trHeight w:val="680"/>
        </w:trPr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501C" w14:textId="4F47DB4D" w:rsidR="000C6B1F" w:rsidRPr="00164A57" w:rsidRDefault="000C6B1F" w:rsidP="007D0D51">
            <w:pPr>
              <w:spacing w:line="480" w:lineRule="auto"/>
            </w:pPr>
            <w:r w:rsidRPr="00164A57">
              <w:t>Proximal lumen area</w:t>
            </w:r>
            <w:r w:rsidR="008B3224" w:rsidRPr="00164A57">
              <w:t xml:space="preserve"> </w:t>
            </w:r>
            <w:r w:rsidR="008B3224" w:rsidRPr="00164A57">
              <w:rPr>
                <w:rFonts w:eastAsia="맑은 고딕"/>
                <w:bCs w:val="0"/>
                <w:lang w:eastAsia="ko-KR"/>
              </w:rPr>
              <w:t>(mm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F2C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.6 ± 2.9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777E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.4 ± 2.7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F595D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.7 ± 3.6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4870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067</w:t>
            </w:r>
          </w:p>
        </w:tc>
      </w:tr>
      <w:tr w:rsidR="000C6B1F" w:rsidRPr="00164A57" w14:paraId="51968F8F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A675D" w14:textId="12B4EE8B" w:rsidR="000C6B1F" w:rsidRPr="00164A57" w:rsidRDefault="000C6B1F" w:rsidP="007D0D51">
            <w:pPr>
              <w:spacing w:line="480" w:lineRule="auto"/>
            </w:pPr>
            <w:r w:rsidRPr="00164A57">
              <w:t>Minimal lumen area</w:t>
            </w:r>
            <w:r w:rsidR="008B3224" w:rsidRPr="00164A57">
              <w:t xml:space="preserve"> </w:t>
            </w:r>
            <w:r w:rsidR="008B3224" w:rsidRPr="00164A57">
              <w:rPr>
                <w:rFonts w:eastAsia="맑은 고딕"/>
                <w:bCs w:val="0"/>
                <w:lang w:eastAsia="ko-KR"/>
              </w:rPr>
              <w:t>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C0FC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.4 ± 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6F6D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.3 ± 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7C71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.5 ± 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2DEB6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577</w:t>
            </w:r>
          </w:p>
        </w:tc>
      </w:tr>
      <w:tr w:rsidR="000C6B1F" w:rsidRPr="00164A57" w14:paraId="0CFC2D36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3792" w14:textId="42300E9B" w:rsidR="000C6B1F" w:rsidRPr="00164A57" w:rsidRDefault="000C6B1F" w:rsidP="007D0D51">
            <w:pPr>
              <w:spacing w:line="480" w:lineRule="auto"/>
            </w:pPr>
            <w:r w:rsidRPr="00164A57">
              <w:t>Distal lumen area</w:t>
            </w:r>
            <w:r w:rsidR="008B3224" w:rsidRPr="00164A57">
              <w:t xml:space="preserve"> </w:t>
            </w:r>
            <w:r w:rsidR="008B3224" w:rsidRPr="00164A57">
              <w:rPr>
                <w:rFonts w:eastAsia="맑은 고딕"/>
                <w:bCs w:val="0"/>
                <w:lang w:eastAsia="ko-KR"/>
              </w:rPr>
              <w:t>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A59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.9 ± 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867A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.8 ± 2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FB55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6.0 ± 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74D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39</w:t>
            </w:r>
          </w:p>
        </w:tc>
      </w:tr>
      <w:tr w:rsidR="000C6B1F" w:rsidRPr="00164A57" w14:paraId="0266EA97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2BD0" w14:textId="26BD29FC" w:rsidR="000C6B1F" w:rsidRPr="00164A57" w:rsidRDefault="000C6B1F" w:rsidP="007D0D51">
            <w:pPr>
              <w:spacing w:line="480" w:lineRule="auto"/>
            </w:pPr>
            <w:r w:rsidRPr="00164A57">
              <w:t>Lesion length</w:t>
            </w:r>
            <w:r w:rsidR="008B3224" w:rsidRPr="00164A57">
              <w:rPr>
                <w:bCs w:val="0"/>
              </w:rPr>
              <w:t xml:space="preserve"> </w:t>
            </w:r>
            <w:r w:rsidR="008B3224" w:rsidRPr="00164A57">
              <w:rPr>
                <w:rFonts w:eastAsia="맑은 고딕"/>
                <w:bCs w:val="0"/>
                <w:lang w:eastAsia="ko-KR"/>
              </w:rPr>
              <w:t>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9111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3.2 ± 8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367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3.5 ± 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F4F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1.6 ± 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154C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343</w:t>
            </w:r>
          </w:p>
        </w:tc>
      </w:tr>
      <w:tr w:rsidR="000C6B1F" w:rsidRPr="00164A57" w14:paraId="0A00F8D3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5E80" w14:textId="059493D8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Plaque area</w:t>
            </w:r>
            <w:r w:rsidR="008B3224" w:rsidRPr="00164A57"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01E7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5.1 ± 4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43B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4.9 ± 5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F1A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5.8 ± 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ACC0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406</w:t>
            </w:r>
          </w:p>
        </w:tc>
      </w:tr>
      <w:tr w:rsidR="000C6B1F" w:rsidRPr="00164A57" w14:paraId="20302253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7D88" w14:textId="77777777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Area stenosis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AC42B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3.8 ± 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5F77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3.7 ± 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3AC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4.1 ± 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1F35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29</w:t>
            </w:r>
          </w:p>
        </w:tc>
      </w:tr>
      <w:tr w:rsidR="000C6B1F" w:rsidRPr="00164A57" w14:paraId="219EE27F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9D78" w14:textId="1F313271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Fibrous nodul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0432" w14:textId="017BF8CB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4 (19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D8E4" w14:textId="1E06D766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9 (1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17DCA" w14:textId="24C668ED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 (23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39BDA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374</w:t>
            </w:r>
          </w:p>
        </w:tc>
      </w:tr>
      <w:tr w:rsidR="000C6B1F" w:rsidRPr="00164A57" w14:paraId="21A6B726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F5FB" w14:textId="3D68DDFC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Fibrocalcific nodul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081D8" w14:textId="0C043C8C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8 (38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DEE9" w14:textId="078237C1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1 (3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16743" w14:textId="6AB4068A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 (3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59B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634</w:t>
            </w:r>
          </w:p>
        </w:tc>
      </w:tr>
      <w:tr w:rsidR="000C6B1F" w:rsidRPr="00164A57" w14:paraId="43D71C56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D0094" w14:textId="7B18EA94" w:rsidR="000C6B1F" w:rsidRPr="00164A57" w:rsidRDefault="000C6B1F" w:rsidP="007D0D51">
            <w:pPr>
              <w:spacing w:line="480" w:lineRule="auto"/>
              <w:rPr>
                <w:b w:val="0"/>
                <w:bCs w:val="0"/>
              </w:rPr>
            </w:pPr>
            <w:r w:rsidRPr="00164A57">
              <w:t>Calcified nodul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BE417" w14:textId="19936E33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3 (1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A1449" w14:textId="29A19678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1 (1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8E467" w14:textId="176BD00D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 (9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EF98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.000</w:t>
            </w:r>
          </w:p>
        </w:tc>
      </w:tr>
      <w:tr w:rsidR="000C6B1F" w:rsidRPr="00164A57" w14:paraId="3DD29D5F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F1D9" w14:textId="05EC2E66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Lipid rich plaqu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ED2C" w14:textId="47F7675E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3 (4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F7491" w14:textId="37164BA4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4 (4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7D8BC" w14:textId="1E193620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9 (42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7A18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.000</w:t>
            </w:r>
          </w:p>
        </w:tc>
      </w:tr>
      <w:tr w:rsidR="000C6B1F" w:rsidRPr="00164A57" w14:paraId="1402D96F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C1742" w14:textId="50BCB1A1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 xml:space="preserve">Lipid arc over </w:t>
            </w:r>
            <w:proofErr w:type="gramStart"/>
            <w:r w:rsidRPr="00164A57">
              <w:t>90 degree</w:t>
            </w:r>
            <w:proofErr w:type="gramEnd"/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51F56" w14:textId="79455241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2 (25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F059" w14:textId="6D60A872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5 (2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5276" w14:textId="483E3454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7 (3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4152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414</w:t>
            </w:r>
          </w:p>
        </w:tc>
      </w:tr>
      <w:tr w:rsidR="000C6B1F" w:rsidRPr="00164A57" w14:paraId="6019DAD5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C275A" w14:textId="71F75EA1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lipid arc over 90 degree with thickness less than 65 um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9219" w14:textId="73718CAF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 (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79DC" w14:textId="302AFD66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 (2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D047" w14:textId="156A580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083C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573</w:t>
            </w:r>
          </w:p>
        </w:tc>
      </w:tr>
      <w:tr w:rsidR="000C6B1F" w:rsidRPr="00164A57" w14:paraId="7426A73B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12F1" w14:textId="39F62AF8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dissection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812A" w14:textId="662F0630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 (3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0B64" w14:textId="7C47FFC1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 (2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5BAB7" w14:textId="2BBFD265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 (4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F1F3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526</w:t>
            </w:r>
          </w:p>
        </w:tc>
      </w:tr>
      <w:tr w:rsidR="000C6B1F" w:rsidRPr="00164A57" w14:paraId="6097DC3E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A65DE" w14:textId="33DB35E6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necrotic cor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2AAA1" w14:textId="12BDBD11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4 (1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7FB5" w14:textId="712B76D0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2(1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83CD1" w14:textId="78F73BF6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 (9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1DBB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571</w:t>
            </w:r>
          </w:p>
        </w:tc>
      </w:tr>
      <w:tr w:rsidR="000C6B1F" w:rsidRPr="00164A57" w14:paraId="66E85B3E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16A8" w14:textId="7BAF8F2B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lastRenderedPageBreak/>
              <w:t>Existence of microvessels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0698" w14:textId="140AFB76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2 (4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CDB5" w14:textId="22AA072E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4 (4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8674" w14:textId="3FC45350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 (3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C09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11</w:t>
            </w:r>
          </w:p>
        </w:tc>
      </w:tr>
      <w:tr w:rsidR="000C6B1F" w:rsidRPr="00164A57" w14:paraId="5DFF6055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13E4C" w14:textId="191463ED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cholesterol crystal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FF592" w14:textId="045D9FE2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6 (36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EDEE" w14:textId="6FE2232F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38 (36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0A218" w14:textId="69BD0325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 (3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5C5F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.000</w:t>
            </w:r>
          </w:p>
        </w:tc>
      </w:tr>
      <w:tr w:rsidR="000C6B1F" w:rsidRPr="00164A57" w14:paraId="1DA51CEA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8315" w14:textId="3E4A45F4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Ruptur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8D2D" w14:textId="16CB558E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1 (8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DB4E" w14:textId="516CBA1C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9 (8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1FEA6" w14:textId="132E8F8A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 (9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12CE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.000</w:t>
            </w:r>
          </w:p>
        </w:tc>
      </w:tr>
      <w:tr w:rsidR="000C6B1F" w:rsidRPr="00164A57" w14:paraId="0629CD4C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F9B3" w14:textId="426A66BA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Erosion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26D0" w14:textId="119DE1C2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2 (9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CACA" w14:textId="532C9DB6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1 (1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56F7" w14:textId="7C45669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 (4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0251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689</w:t>
            </w:r>
          </w:p>
        </w:tc>
      </w:tr>
      <w:tr w:rsidR="000C6B1F" w:rsidRPr="00164A57" w14:paraId="6AF5DB4B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975B" w14:textId="06F3B32F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macrophage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411F" w14:textId="70EA99A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53 (4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0B8B" w14:textId="71AB2B4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45 (4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9FB2" w14:textId="0D7D974F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8 (3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6574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810</w:t>
            </w:r>
          </w:p>
        </w:tc>
      </w:tr>
      <w:tr w:rsidR="000C6B1F" w:rsidRPr="00164A57" w14:paraId="187D6124" w14:textId="77777777" w:rsidTr="007D0D51">
        <w:trPr>
          <w:trHeight w:val="680"/>
        </w:trPr>
        <w:tc>
          <w:tcPr>
            <w:tcW w:w="3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C960" w14:textId="4E2DBBBC" w:rsidR="000C6B1F" w:rsidRPr="00164A57" w:rsidRDefault="000C6B1F" w:rsidP="007D0D51">
            <w:pPr>
              <w:spacing w:line="480" w:lineRule="auto"/>
              <w:rPr>
                <w:b w:val="0"/>
              </w:rPr>
            </w:pPr>
            <w:r w:rsidRPr="00164A57">
              <w:t>Existence of thrombus</w:t>
            </w:r>
            <w:r w:rsidR="008B3224" w:rsidRPr="00164A57"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4EE6" w14:textId="73159520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9 (15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BC478" w14:textId="4EA82CAB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17 (16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ED42" w14:textId="26226D45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2 (9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E9A0" w14:textId="77777777" w:rsidR="000C6B1F" w:rsidRPr="00164A57" w:rsidRDefault="000C6B1F" w:rsidP="007D0D51">
            <w:pPr>
              <w:spacing w:line="480" w:lineRule="auto"/>
              <w:jc w:val="center"/>
              <w:rPr>
                <w:b w:val="0"/>
              </w:rPr>
            </w:pPr>
            <w:r w:rsidRPr="00164A57">
              <w:t>0.739</w:t>
            </w:r>
          </w:p>
        </w:tc>
      </w:tr>
    </w:tbl>
    <w:p w14:paraId="1D045688" w14:textId="0FEFB79F" w:rsidR="00141847" w:rsidRPr="00164A57" w:rsidRDefault="000C6B1F" w:rsidP="00F93B8B">
      <w:pPr>
        <w:pStyle w:val="2"/>
      </w:pPr>
      <w:r w:rsidRPr="00164A57">
        <w:t>Data are expressed as mean (SD) or number (percentage), where appropriate. Continuous variables were compared using an independent t-test and categorical variables were compared using the Chi-square test.</w:t>
      </w:r>
    </w:p>
    <w:p w14:paraId="7A63FCFE" w14:textId="77777777" w:rsidR="00141847" w:rsidRPr="00164A57" w:rsidRDefault="00141847">
      <w:pPr>
        <w:spacing w:after="160" w:line="259" w:lineRule="auto"/>
      </w:pPr>
      <w:r w:rsidRPr="00164A57">
        <w:br w:type="page"/>
      </w:r>
    </w:p>
    <w:p w14:paraId="1790CE12" w14:textId="77777777" w:rsidR="00141847" w:rsidRPr="00164A57" w:rsidRDefault="00141847" w:rsidP="00141847">
      <w:pPr>
        <w:contextualSpacing/>
      </w:pPr>
      <w:bookmarkStart w:id="0" w:name="_Hlk54673556"/>
      <w:r w:rsidRPr="00164A57">
        <w:lastRenderedPageBreak/>
        <w:t>Supplemental table 3. Intra-observer variability analysis and inter-observer variability analysis of OCT features</w:t>
      </w:r>
    </w:p>
    <w:tbl>
      <w:tblPr>
        <w:tblW w:w="9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40"/>
        <w:gridCol w:w="2800"/>
        <w:gridCol w:w="2800"/>
      </w:tblGrid>
      <w:tr w:rsidR="00141847" w:rsidRPr="00164A57" w14:paraId="646FE684" w14:textId="77777777" w:rsidTr="00E53706">
        <w:trPr>
          <w:trHeight w:val="753"/>
        </w:trPr>
        <w:tc>
          <w:tcPr>
            <w:tcW w:w="36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4D53" w14:textId="77777777" w:rsidR="00141847" w:rsidRPr="00164A57" w:rsidRDefault="00141847" w:rsidP="00E53706">
            <w:pPr>
              <w:contextualSpacing/>
            </w:pPr>
            <w:r w:rsidRPr="00164A57">
              <w:t>Correlation coefficient</w:t>
            </w:r>
          </w:p>
        </w:tc>
        <w:tc>
          <w:tcPr>
            <w:tcW w:w="2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93940" w14:textId="77777777" w:rsidR="00141847" w:rsidRPr="00164A57" w:rsidRDefault="00141847" w:rsidP="00E53706">
            <w:pPr>
              <w:contextualSpacing/>
            </w:pPr>
            <w:r w:rsidRPr="00164A57">
              <w:t xml:space="preserve">Intra-observer </w:t>
            </w:r>
            <w:r w:rsidRPr="00164A57">
              <w:br/>
              <w:t>variability</w:t>
            </w:r>
          </w:p>
        </w:tc>
        <w:tc>
          <w:tcPr>
            <w:tcW w:w="2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62CC3" w14:textId="77777777" w:rsidR="00141847" w:rsidRPr="00164A57" w:rsidRDefault="00141847" w:rsidP="00E53706">
            <w:pPr>
              <w:contextualSpacing/>
            </w:pPr>
            <w:r w:rsidRPr="00164A57">
              <w:t xml:space="preserve">Inter-observer </w:t>
            </w:r>
            <w:r w:rsidRPr="00164A57">
              <w:br/>
              <w:t>variability</w:t>
            </w:r>
          </w:p>
        </w:tc>
      </w:tr>
      <w:tr w:rsidR="00141847" w:rsidRPr="00164A57" w14:paraId="51B55EF8" w14:textId="77777777" w:rsidTr="00E53706">
        <w:trPr>
          <w:trHeight w:val="689"/>
        </w:trPr>
        <w:tc>
          <w:tcPr>
            <w:tcW w:w="3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4034" w14:textId="77777777" w:rsidR="00141847" w:rsidRPr="00164A57" w:rsidRDefault="00141847" w:rsidP="00E53706">
            <w:pPr>
              <w:contextualSpacing/>
              <w:rPr>
                <w:b w:val="0"/>
              </w:rPr>
            </w:pPr>
            <w:r w:rsidRPr="00164A57">
              <w:t xml:space="preserve">Minimal lumen area 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D418" w14:textId="77777777" w:rsidR="00141847" w:rsidRPr="00164A57" w:rsidRDefault="00141847" w:rsidP="00E53706">
            <w:pPr>
              <w:contextualSpacing/>
            </w:pPr>
            <w:r w:rsidRPr="00164A57">
              <w:t>0.987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8851" w14:textId="77777777" w:rsidR="00141847" w:rsidRPr="00164A57" w:rsidRDefault="00141847" w:rsidP="00E53706">
            <w:pPr>
              <w:contextualSpacing/>
            </w:pPr>
            <w:r w:rsidRPr="00164A57">
              <w:t>0.993</w:t>
            </w:r>
          </w:p>
        </w:tc>
      </w:tr>
      <w:tr w:rsidR="00141847" w:rsidRPr="00164A57" w14:paraId="4EE3AC38" w14:textId="77777777" w:rsidTr="00E53706">
        <w:trPr>
          <w:trHeight w:val="689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93E3D" w14:textId="77777777" w:rsidR="00141847" w:rsidRPr="00164A57" w:rsidRDefault="00141847" w:rsidP="00E53706">
            <w:pPr>
              <w:contextualSpacing/>
              <w:rPr>
                <w:b w:val="0"/>
              </w:rPr>
            </w:pPr>
            <w:r w:rsidRPr="00164A57">
              <w:t xml:space="preserve">Percentage of the stenotic area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8474" w14:textId="77777777" w:rsidR="00141847" w:rsidRPr="00164A57" w:rsidRDefault="00141847" w:rsidP="00E53706">
            <w:pPr>
              <w:contextualSpacing/>
            </w:pPr>
            <w:r w:rsidRPr="00164A57">
              <w:t>0.98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704E6" w14:textId="77777777" w:rsidR="00141847" w:rsidRPr="00164A57" w:rsidRDefault="00141847" w:rsidP="00E53706">
            <w:pPr>
              <w:contextualSpacing/>
            </w:pPr>
            <w:r w:rsidRPr="00164A57">
              <w:t>0.977</w:t>
            </w:r>
          </w:p>
        </w:tc>
      </w:tr>
      <w:tr w:rsidR="00141847" w:rsidRPr="00164A57" w14:paraId="50B96D2C" w14:textId="77777777" w:rsidTr="00E53706">
        <w:trPr>
          <w:trHeight w:val="689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B0D2" w14:textId="77777777" w:rsidR="00141847" w:rsidRPr="00164A57" w:rsidRDefault="00141847" w:rsidP="00E53706">
            <w:pPr>
              <w:contextualSpacing/>
              <w:rPr>
                <w:b w:val="0"/>
              </w:rPr>
            </w:pPr>
            <w:r w:rsidRPr="00164A57">
              <w:t xml:space="preserve">Lesion length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1EE9" w14:textId="77777777" w:rsidR="00141847" w:rsidRPr="00164A57" w:rsidRDefault="00141847" w:rsidP="00E53706">
            <w:pPr>
              <w:contextualSpacing/>
            </w:pPr>
            <w:r w:rsidRPr="00164A57">
              <w:t>0.94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BA71" w14:textId="77777777" w:rsidR="00141847" w:rsidRPr="00164A57" w:rsidRDefault="00141847" w:rsidP="00E53706">
            <w:pPr>
              <w:contextualSpacing/>
            </w:pPr>
            <w:r w:rsidRPr="00164A57">
              <w:t>0.946</w:t>
            </w:r>
          </w:p>
        </w:tc>
      </w:tr>
      <w:tr w:rsidR="00141847" w:rsidRPr="00164A57" w14:paraId="1E5894E5" w14:textId="77777777" w:rsidTr="00E53706">
        <w:trPr>
          <w:trHeight w:val="689"/>
        </w:trPr>
        <w:tc>
          <w:tcPr>
            <w:tcW w:w="3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0F04" w14:textId="77777777" w:rsidR="00141847" w:rsidRPr="00164A57" w:rsidRDefault="00141847" w:rsidP="00E53706">
            <w:pPr>
              <w:contextualSpacing/>
              <w:rPr>
                <w:b w:val="0"/>
              </w:rPr>
            </w:pPr>
            <w:r w:rsidRPr="00164A57">
              <w:t xml:space="preserve">Proximal lumen area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0B14" w14:textId="77777777" w:rsidR="00141847" w:rsidRPr="00164A57" w:rsidRDefault="00141847" w:rsidP="00E53706">
            <w:pPr>
              <w:contextualSpacing/>
            </w:pPr>
            <w:r w:rsidRPr="00164A57">
              <w:rPr>
                <w:rFonts w:hint="eastAsia"/>
              </w:rPr>
              <w:t>0</w:t>
            </w:r>
            <w:r w:rsidRPr="00164A57">
              <w:t>.99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FD91" w14:textId="77777777" w:rsidR="00141847" w:rsidRPr="00164A57" w:rsidRDefault="00141847" w:rsidP="00E53706">
            <w:pPr>
              <w:contextualSpacing/>
            </w:pPr>
            <w:r w:rsidRPr="00164A57">
              <w:t>0.994</w:t>
            </w:r>
          </w:p>
        </w:tc>
      </w:tr>
    </w:tbl>
    <w:bookmarkEnd w:id="0"/>
    <w:p w14:paraId="4754DA46" w14:textId="30804E1B" w:rsidR="00141847" w:rsidRPr="00141847" w:rsidRDefault="00141847" w:rsidP="00141847">
      <w:pPr>
        <w:contextualSpacing/>
        <w:rPr>
          <w:rFonts w:eastAsia="맑은 고딕"/>
          <w:lang w:eastAsia="ko-KR"/>
        </w:rPr>
      </w:pPr>
      <w:r w:rsidRPr="00164A57">
        <w:rPr>
          <w:rFonts w:eastAsia="맑은 고딕" w:hint="eastAsia"/>
          <w:lang w:eastAsia="ko-KR"/>
        </w:rPr>
        <w:t>O</w:t>
      </w:r>
      <w:r w:rsidRPr="00164A57">
        <w:rPr>
          <w:rFonts w:eastAsia="맑은 고딕"/>
          <w:lang w:eastAsia="ko-KR"/>
        </w:rPr>
        <w:t>CT; optical coherence tomography</w:t>
      </w:r>
    </w:p>
    <w:p w14:paraId="02DDBEDC" w14:textId="77777777" w:rsidR="000C6B1F" w:rsidRPr="00BB1ECE" w:rsidRDefault="000C6B1F" w:rsidP="00F93B8B">
      <w:pPr>
        <w:pStyle w:val="2"/>
        <w:rPr>
          <w:b w:val="0"/>
        </w:rPr>
      </w:pPr>
      <w:bookmarkStart w:id="1" w:name="_GoBack"/>
      <w:bookmarkEnd w:id="1"/>
    </w:p>
    <w:sectPr w:rsidR="000C6B1F" w:rsidRPr="00BB1ECE" w:rsidSect="000C6B1F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E931B" w14:textId="77777777" w:rsidR="002E7E8D" w:rsidRDefault="002E7E8D">
      <w:pPr>
        <w:spacing w:line="240" w:lineRule="auto"/>
      </w:pPr>
      <w:r>
        <w:separator/>
      </w:r>
    </w:p>
  </w:endnote>
  <w:endnote w:type="continuationSeparator" w:id="0">
    <w:p w14:paraId="489FEFCA" w14:textId="77777777" w:rsidR="002E7E8D" w:rsidRDefault="002E7E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8269162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2A322855" w14:textId="77777777" w:rsidR="00BF6349" w:rsidRDefault="00BF6349" w:rsidP="00D45C98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14200BF" w14:textId="77777777" w:rsidR="00BF6349" w:rsidRDefault="00BF6349" w:rsidP="00D45C98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1866587377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8AF0F14" w14:textId="77777777" w:rsidR="00BF6349" w:rsidRPr="001436A0" w:rsidRDefault="00BF6349" w:rsidP="00D45C98">
        <w:pPr>
          <w:pStyle w:val="ac"/>
          <w:framePr w:wrap="none" w:vAnchor="text" w:hAnchor="margin" w:xAlign="right" w:y="1"/>
          <w:rPr>
            <w:rStyle w:val="ae"/>
          </w:rPr>
        </w:pPr>
        <w:r w:rsidRPr="001436A0">
          <w:rPr>
            <w:rStyle w:val="ae"/>
          </w:rPr>
          <w:fldChar w:fldCharType="begin"/>
        </w:r>
        <w:r w:rsidRPr="001436A0">
          <w:rPr>
            <w:rStyle w:val="ae"/>
          </w:rPr>
          <w:instrText xml:space="preserve"> PAGE </w:instrText>
        </w:r>
        <w:r w:rsidRPr="001436A0">
          <w:rPr>
            <w:rStyle w:val="ae"/>
          </w:rPr>
          <w:fldChar w:fldCharType="separate"/>
        </w:r>
        <w:r w:rsidR="00596CC1">
          <w:rPr>
            <w:rStyle w:val="ae"/>
            <w:noProof/>
          </w:rPr>
          <w:t>7</w:t>
        </w:r>
        <w:r w:rsidRPr="001436A0">
          <w:rPr>
            <w:rStyle w:val="ae"/>
          </w:rPr>
          <w:fldChar w:fldCharType="end"/>
        </w:r>
      </w:p>
    </w:sdtContent>
  </w:sdt>
  <w:p w14:paraId="2EE24417" w14:textId="77777777" w:rsidR="00BF6349" w:rsidRDefault="00BF6349" w:rsidP="00D45C98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836D9" w14:textId="77777777" w:rsidR="002E7E8D" w:rsidRDefault="002E7E8D">
      <w:pPr>
        <w:spacing w:line="240" w:lineRule="auto"/>
      </w:pPr>
      <w:r>
        <w:separator/>
      </w:r>
    </w:p>
  </w:footnote>
  <w:footnote w:type="continuationSeparator" w:id="0">
    <w:p w14:paraId="3E2F4A8D" w14:textId="77777777" w:rsidR="002E7E8D" w:rsidRDefault="002E7E8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67D70"/>
    <w:multiLevelType w:val="hybridMultilevel"/>
    <w:tmpl w:val="294E04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42280"/>
    <w:multiLevelType w:val="multilevel"/>
    <w:tmpl w:val="EBC209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6F1144B"/>
    <w:multiLevelType w:val="hybridMultilevel"/>
    <w:tmpl w:val="8EACED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E942B7"/>
    <w:multiLevelType w:val="hybridMultilevel"/>
    <w:tmpl w:val="BDB2C904"/>
    <w:lvl w:ilvl="0" w:tplc="8B8C15D2">
      <w:start w:val="1"/>
      <w:numFmt w:val="decimal"/>
      <w:lvlText w:val="[%1]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E92729"/>
    <w:multiLevelType w:val="hybridMultilevel"/>
    <w:tmpl w:val="0E32D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907ED"/>
    <w:multiLevelType w:val="hybridMultilevel"/>
    <w:tmpl w:val="83586E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2B2011"/>
    <w:multiLevelType w:val="hybridMultilevel"/>
    <w:tmpl w:val="E76818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4220B9"/>
    <w:multiLevelType w:val="hybridMultilevel"/>
    <w:tmpl w:val="7C205650"/>
    <w:lvl w:ilvl="0" w:tplc="4B9CF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0A14B2"/>
    <w:multiLevelType w:val="hybridMultilevel"/>
    <w:tmpl w:val="4C3C07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A31A98"/>
    <w:multiLevelType w:val="multilevel"/>
    <w:tmpl w:val="0BFC2D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1D24410"/>
    <w:multiLevelType w:val="hybridMultilevel"/>
    <w:tmpl w:val="D5663E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612FE3"/>
    <w:multiLevelType w:val="hybridMultilevel"/>
    <w:tmpl w:val="37E25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04BBB"/>
    <w:multiLevelType w:val="hybridMultilevel"/>
    <w:tmpl w:val="37E25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324C1"/>
    <w:multiLevelType w:val="hybridMultilevel"/>
    <w:tmpl w:val="1AA8E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D967AE"/>
    <w:multiLevelType w:val="hybridMultilevel"/>
    <w:tmpl w:val="AC34F70C"/>
    <w:lvl w:ilvl="0" w:tplc="0C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556EF8"/>
    <w:multiLevelType w:val="hybridMultilevel"/>
    <w:tmpl w:val="64489A30"/>
    <w:lvl w:ilvl="0" w:tplc="7D4EB8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3"/>
  </w:num>
  <w:num w:numId="4">
    <w:abstractNumId w:val="1"/>
  </w:num>
  <w:num w:numId="5">
    <w:abstractNumId w:val="5"/>
  </w:num>
  <w:num w:numId="6">
    <w:abstractNumId w:val="14"/>
  </w:num>
  <w:num w:numId="7">
    <w:abstractNumId w:val="2"/>
  </w:num>
  <w:num w:numId="8">
    <w:abstractNumId w:val="4"/>
  </w:num>
  <w:num w:numId="9">
    <w:abstractNumId w:val="8"/>
  </w:num>
  <w:num w:numId="10">
    <w:abstractNumId w:val="0"/>
  </w:num>
  <w:num w:numId="11">
    <w:abstractNumId w:val="12"/>
  </w:num>
  <w:num w:numId="12">
    <w:abstractNumId w:val="11"/>
  </w:num>
  <w:num w:numId="13">
    <w:abstractNumId w:val="6"/>
  </w:num>
  <w:num w:numId="14">
    <w:abstractNumId w:val="3"/>
  </w:num>
  <w:num w:numId="15">
    <w:abstractNumId w:val="7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1sTS1tDAzMDAzMDdW0lEKTi0uzszPAykwrwUA2LF5G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1311"/>
    <w:rsid w:val="00010138"/>
    <w:rsid w:val="000342C8"/>
    <w:rsid w:val="00052A7F"/>
    <w:rsid w:val="00055479"/>
    <w:rsid w:val="00056A64"/>
    <w:rsid w:val="000774E8"/>
    <w:rsid w:val="0008705F"/>
    <w:rsid w:val="000956F0"/>
    <w:rsid w:val="000A2906"/>
    <w:rsid w:val="000A6AAC"/>
    <w:rsid w:val="000B5A7A"/>
    <w:rsid w:val="000C5353"/>
    <w:rsid w:val="000C6B1F"/>
    <w:rsid w:val="000F0C97"/>
    <w:rsid w:val="00105719"/>
    <w:rsid w:val="00115B59"/>
    <w:rsid w:val="00120A53"/>
    <w:rsid w:val="001305F2"/>
    <w:rsid w:val="00141847"/>
    <w:rsid w:val="00151B1E"/>
    <w:rsid w:val="00153526"/>
    <w:rsid w:val="00164A57"/>
    <w:rsid w:val="0017272D"/>
    <w:rsid w:val="001B66E2"/>
    <w:rsid w:val="001D1D30"/>
    <w:rsid w:val="001E451E"/>
    <w:rsid w:val="001F3B24"/>
    <w:rsid w:val="00215449"/>
    <w:rsid w:val="00241FB5"/>
    <w:rsid w:val="00242B5A"/>
    <w:rsid w:val="002563EA"/>
    <w:rsid w:val="002756E6"/>
    <w:rsid w:val="002838D2"/>
    <w:rsid w:val="0029216C"/>
    <w:rsid w:val="002A4F0A"/>
    <w:rsid w:val="002D2DC8"/>
    <w:rsid w:val="002E15DF"/>
    <w:rsid w:val="002E7E8D"/>
    <w:rsid w:val="00366536"/>
    <w:rsid w:val="003800F5"/>
    <w:rsid w:val="003B37DF"/>
    <w:rsid w:val="003F1A7E"/>
    <w:rsid w:val="00420969"/>
    <w:rsid w:val="00462DF7"/>
    <w:rsid w:val="00472DFF"/>
    <w:rsid w:val="004C7559"/>
    <w:rsid w:val="004D60A6"/>
    <w:rsid w:val="0050705A"/>
    <w:rsid w:val="005266F7"/>
    <w:rsid w:val="00596CC1"/>
    <w:rsid w:val="005D3C0B"/>
    <w:rsid w:val="005D45F5"/>
    <w:rsid w:val="005D56B5"/>
    <w:rsid w:val="0062601F"/>
    <w:rsid w:val="006404DC"/>
    <w:rsid w:val="00693D54"/>
    <w:rsid w:val="006A637C"/>
    <w:rsid w:val="006B678B"/>
    <w:rsid w:val="006C516D"/>
    <w:rsid w:val="00731311"/>
    <w:rsid w:val="00732DB1"/>
    <w:rsid w:val="007616F9"/>
    <w:rsid w:val="007B4957"/>
    <w:rsid w:val="007C3CC5"/>
    <w:rsid w:val="007C77AD"/>
    <w:rsid w:val="007F35E7"/>
    <w:rsid w:val="0089012F"/>
    <w:rsid w:val="008B2F6F"/>
    <w:rsid w:val="008B3224"/>
    <w:rsid w:val="008D372A"/>
    <w:rsid w:val="008F43C6"/>
    <w:rsid w:val="008F4C45"/>
    <w:rsid w:val="0091695E"/>
    <w:rsid w:val="009419ED"/>
    <w:rsid w:val="009A158A"/>
    <w:rsid w:val="009A4739"/>
    <w:rsid w:val="009B1EDB"/>
    <w:rsid w:val="009B5EE1"/>
    <w:rsid w:val="009C17A4"/>
    <w:rsid w:val="009F3314"/>
    <w:rsid w:val="00AD4406"/>
    <w:rsid w:val="00AE7757"/>
    <w:rsid w:val="00AF1C8D"/>
    <w:rsid w:val="00B37DF5"/>
    <w:rsid w:val="00B63911"/>
    <w:rsid w:val="00B72825"/>
    <w:rsid w:val="00B963B8"/>
    <w:rsid w:val="00BB1ECE"/>
    <w:rsid w:val="00BE5453"/>
    <w:rsid w:val="00BF6349"/>
    <w:rsid w:val="00C40879"/>
    <w:rsid w:val="00C64801"/>
    <w:rsid w:val="00C75842"/>
    <w:rsid w:val="00D027AF"/>
    <w:rsid w:val="00D23FC6"/>
    <w:rsid w:val="00D45C98"/>
    <w:rsid w:val="00D45F23"/>
    <w:rsid w:val="00DA3FE0"/>
    <w:rsid w:val="00DD1209"/>
    <w:rsid w:val="00E00C01"/>
    <w:rsid w:val="00E03F71"/>
    <w:rsid w:val="00E04E94"/>
    <w:rsid w:val="00E117B3"/>
    <w:rsid w:val="00E142F7"/>
    <w:rsid w:val="00E60A5E"/>
    <w:rsid w:val="00E71186"/>
    <w:rsid w:val="00E84EED"/>
    <w:rsid w:val="00E86E29"/>
    <w:rsid w:val="00E87996"/>
    <w:rsid w:val="00EC7E98"/>
    <w:rsid w:val="00EE09B8"/>
    <w:rsid w:val="00F357CF"/>
    <w:rsid w:val="00F4108D"/>
    <w:rsid w:val="00F54686"/>
    <w:rsid w:val="00F8063B"/>
    <w:rsid w:val="00F93B8B"/>
    <w:rsid w:val="00FB4B1C"/>
    <w:rsid w:val="00FB5091"/>
    <w:rsid w:val="00FD684C"/>
    <w:rsid w:val="00FF19DC"/>
    <w:rsid w:val="00FF49A8"/>
    <w:rsid w:val="00FF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77606"/>
  <w15:chartTrackingRefBased/>
  <w15:docId w15:val="{70564E11-0972-4ACD-A240-412AC6E6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1311"/>
    <w:pPr>
      <w:spacing w:after="0" w:line="360" w:lineRule="auto"/>
    </w:pPr>
  </w:style>
  <w:style w:type="paragraph" w:styleId="1">
    <w:name w:val="heading 1"/>
    <w:basedOn w:val="a"/>
    <w:next w:val="a"/>
    <w:link w:val="1Char"/>
    <w:uiPriority w:val="9"/>
    <w:qFormat/>
    <w:rsid w:val="007313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13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13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73131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customStyle="1" w:styleId="Subheadings">
    <w:name w:val="Subheadings"/>
    <w:basedOn w:val="a"/>
    <w:next w:val="a"/>
    <w:autoRedefine/>
    <w:qFormat/>
    <w:rsid w:val="00E117B3"/>
    <w:pPr>
      <w:spacing w:line="480" w:lineRule="auto"/>
    </w:pPr>
    <w:rPr>
      <w:rFonts w:eastAsia="Times New Roman"/>
      <w:bCs w:val="0"/>
      <w:i/>
      <w:iCs/>
    </w:rPr>
  </w:style>
  <w:style w:type="paragraph" w:styleId="a3">
    <w:name w:val="Normal (Web)"/>
    <w:basedOn w:val="a"/>
    <w:uiPriority w:val="99"/>
    <w:unhideWhenUsed/>
    <w:rsid w:val="00731311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a4">
    <w:name w:val="Hyperlink"/>
    <w:basedOn w:val="a0"/>
    <w:uiPriority w:val="99"/>
    <w:unhideWhenUsed/>
    <w:rsid w:val="00731311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731311"/>
    <w:pPr>
      <w:ind w:left="720"/>
      <w:contextualSpacing/>
    </w:pPr>
  </w:style>
  <w:style w:type="table" w:styleId="a6">
    <w:name w:val="Table Grid"/>
    <w:basedOn w:val="a1"/>
    <w:uiPriority w:val="39"/>
    <w:rsid w:val="00731311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"/>
    <w:uiPriority w:val="99"/>
    <w:semiHidden/>
    <w:unhideWhenUsed/>
    <w:rsid w:val="00731311"/>
    <w:pPr>
      <w:spacing w:line="240" w:lineRule="auto"/>
    </w:pPr>
    <w:rPr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731311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frontelement">
    <w:name w:val="frontelement"/>
    <w:basedOn w:val="a0"/>
    <w:rsid w:val="00731311"/>
  </w:style>
  <w:style w:type="paragraph" w:customStyle="1" w:styleId="EndNoteBibliographyTitle">
    <w:name w:val="EndNote Bibliography Title"/>
    <w:basedOn w:val="a"/>
    <w:link w:val="EndNoteBibliographyTitleChar"/>
    <w:rsid w:val="0073131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731311"/>
    <w:rPr>
      <w:rFonts w:ascii="Times New Roman" w:eastAsiaTheme="minorHAnsi" w:hAnsi="Times New Roman" w:cs="Times New Roman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731311"/>
    <w:rPr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731311"/>
    <w:rPr>
      <w:rFonts w:ascii="Times New Roman" w:eastAsiaTheme="minorHAnsi" w:hAnsi="Times New Roman" w:cs="Times New Roman"/>
      <w:szCs w:val="24"/>
      <w:lang w:val="en-US" w:eastAsia="en-US"/>
    </w:rPr>
  </w:style>
  <w:style w:type="character" w:customStyle="1" w:styleId="10">
    <w:name w:val="확인되지 않은 멘션1"/>
    <w:basedOn w:val="a0"/>
    <w:uiPriority w:val="99"/>
    <w:semiHidden/>
    <w:unhideWhenUsed/>
    <w:rsid w:val="00731311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731311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731311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9"/>
    <w:uiPriority w:val="99"/>
    <w:semiHidden/>
    <w:rsid w:val="00731311"/>
    <w:rPr>
      <w:rFonts w:ascii="Times New Roman" w:eastAsiaTheme="minorHAnsi" w:hAnsi="Times New Roman" w:cs="Times New Roman"/>
      <w:sz w:val="20"/>
      <w:szCs w:val="20"/>
      <w:lang w:eastAsia="en-US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731311"/>
    <w:rPr>
      <w:b w:val="0"/>
      <w:bCs w:val="0"/>
    </w:rPr>
  </w:style>
  <w:style w:type="character" w:customStyle="1" w:styleId="Char1">
    <w:name w:val="메모 주제 Char"/>
    <w:basedOn w:val="Char0"/>
    <w:link w:val="aa"/>
    <w:uiPriority w:val="99"/>
    <w:semiHidden/>
    <w:rsid w:val="00731311"/>
    <w:rPr>
      <w:rFonts w:ascii="Times New Roman" w:eastAsiaTheme="minorHAnsi" w:hAnsi="Times New Roman" w:cs="Times New Roman"/>
      <w:b w:val="0"/>
      <w:bCs w:val="0"/>
      <w:sz w:val="20"/>
      <w:szCs w:val="20"/>
      <w:lang w:eastAsia="en-US"/>
    </w:rPr>
  </w:style>
  <w:style w:type="paragraph" w:styleId="ab">
    <w:name w:val="header"/>
    <w:basedOn w:val="a"/>
    <w:link w:val="Char2"/>
    <w:uiPriority w:val="99"/>
    <w:unhideWhenUsed/>
    <w:rsid w:val="00731311"/>
    <w:pPr>
      <w:tabs>
        <w:tab w:val="center" w:pos="4513"/>
        <w:tab w:val="right" w:pos="9026"/>
      </w:tabs>
      <w:spacing w:line="240" w:lineRule="auto"/>
    </w:pPr>
  </w:style>
  <w:style w:type="character" w:customStyle="1" w:styleId="Char2">
    <w:name w:val="머리글 Char"/>
    <w:basedOn w:val="a0"/>
    <w:link w:val="ab"/>
    <w:uiPriority w:val="99"/>
    <w:rsid w:val="00731311"/>
    <w:rPr>
      <w:rFonts w:ascii="Times New Roman" w:eastAsiaTheme="minorHAnsi" w:hAnsi="Times New Roman" w:cs="Times New Roman"/>
      <w:szCs w:val="24"/>
      <w:lang w:eastAsia="en-US"/>
    </w:rPr>
  </w:style>
  <w:style w:type="paragraph" w:styleId="ac">
    <w:name w:val="footer"/>
    <w:basedOn w:val="a"/>
    <w:link w:val="Char3"/>
    <w:uiPriority w:val="99"/>
    <w:unhideWhenUsed/>
    <w:rsid w:val="00731311"/>
    <w:pPr>
      <w:tabs>
        <w:tab w:val="center" w:pos="4513"/>
        <w:tab w:val="right" w:pos="9026"/>
      </w:tabs>
      <w:spacing w:line="240" w:lineRule="auto"/>
    </w:pPr>
  </w:style>
  <w:style w:type="character" w:customStyle="1" w:styleId="Char3">
    <w:name w:val="바닥글 Char"/>
    <w:basedOn w:val="a0"/>
    <w:link w:val="ac"/>
    <w:uiPriority w:val="99"/>
    <w:rsid w:val="00731311"/>
    <w:rPr>
      <w:rFonts w:ascii="Times New Roman" w:eastAsiaTheme="minorHAnsi" w:hAnsi="Times New Roman" w:cs="Times New Roman"/>
      <w:szCs w:val="24"/>
      <w:lang w:eastAsia="en-US"/>
    </w:rPr>
  </w:style>
  <w:style w:type="paragraph" w:styleId="ad">
    <w:name w:val="Revision"/>
    <w:hidden/>
    <w:uiPriority w:val="99"/>
    <w:semiHidden/>
    <w:rsid w:val="00731311"/>
    <w:pPr>
      <w:spacing w:after="0" w:line="240" w:lineRule="auto"/>
    </w:pPr>
    <w:rPr>
      <w:rFonts w:eastAsiaTheme="minorHAnsi"/>
      <w:lang w:eastAsia="en-US"/>
    </w:rPr>
  </w:style>
  <w:style w:type="character" w:styleId="ae">
    <w:name w:val="page number"/>
    <w:basedOn w:val="a0"/>
    <w:uiPriority w:val="99"/>
    <w:semiHidden/>
    <w:unhideWhenUsed/>
    <w:rsid w:val="00731311"/>
  </w:style>
  <w:style w:type="character" w:styleId="af">
    <w:name w:val="line number"/>
    <w:basedOn w:val="a0"/>
    <w:uiPriority w:val="99"/>
    <w:semiHidden/>
    <w:unhideWhenUsed/>
    <w:rsid w:val="00731311"/>
  </w:style>
  <w:style w:type="paragraph" w:styleId="af0">
    <w:name w:val="Body Text"/>
    <w:basedOn w:val="a"/>
    <w:link w:val="Char4"/>
    <w:uiPriority w:val="1"/>
    <w:qFormat/>
    <w:rsid w:val="00052A7F"/>
    <w:pPr>
      <w:widowControl w:val="0"/>
      <w:spacing w:line="240" w:lineRule="auto"/>
      <w:ind w:left="600"/>
    </w:pPr>
    <w:rPr>
      <w:rFonts w:eastAsia="Times New Roman"/>
      <w:lang w:val="en-US"/>
    </w:rPr>
  </w:style>
  <w:style w:type="character" w:customStyle="1" w:styleId="Char4">
    <w:name w:val="본문 Char"/>
    <w:basedOn w:val="a0"/>
    <w:link w:val="af0"/>
    <w:uiPriority w:val="1"/>
    <w:rsid w:val="00052A7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2">
    <w:name w:val="Body Text 2"/>
    <w:basedOn w:val="a"/>
    <w:link w:val="2Char"/>
    <w:uiPriority w:val="99"/>
    <w:unhideWhenUsed/>
    <w:rsid w:val="00F93B8B"/>
    <w:pPr>
      <w:spacing w:line="240" w:lineRule="auto"/>
    </w:pPr>
  </w:style>
  <w:style w:type="character" w:customStyle="1" w:styleId="2Char">
    <w:name w:val="본문 2 Char"/>
    <w:basedOn w:val="a0"/>
    <w:link w:val="2"/>
    <w:uiPriority w:val="99"/>
    <w:rsid w:val="00F93B8B"/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A8E14-483F-4E05-8BED-BFCDA27BF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50</Words>
  <Characters>4278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Leung Ong</dc:creator>
  <cp:keywords/>
  <dc:description/>
  <cp:lastModifiedBy>Administrator</cp:lastModifiedBy>
  <cp:revision>5</cp:revision>
  <cp:lastPrinted>2020-02-21T02:33:00Z</cp:lastPrinted>
  <dcterms:created xsi:type="dcterms:W3CDTF">2020-10-27T23:18:00Z</dcterms:created>
  <dcterms:modified xsi:type="dcterms:W3CDTF">2020-11-06T12:05:00Z</dcterms:modified>
</cp:coreProperties>
</file>